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D2BA8" w14:textId="46403047" w:rsidR="00AB336C" w:rsidRDefault="00110E46" w:rsidP="003F296F">
      <w:pPr>
        <w:spacing w:line="257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ditional file</w:t>
      </w:r>
      <w:r w:rsidR="003F296F" w:rsidRPr="5254F9B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.  </w:t>
      </w:r>
      <w:r w:rsidR="0042700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70E54DD8" w14:textId="77777777" w:rsidR="00EE6190" w:rsidRDefault="00EE6190" w:rsidP="00EE6190">
      <w:pPr>
        <w:spacing w:line="257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E619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he characteristics of samples used in the functional analyses </w:t>
      </w:r>
    </w:p>
    <w:p w14:paraId="22B52047" w14:textId="77777777" w:rsidR="00EE6190" w:rsidRDefault="00EE6190" w:rsidP="00EE6190">
      <w:pPr>
        <w:pStyle w:val="Akapitzlist"/>
        <w:numPr>
          <w:ilvl w:val="0"/>
          <w:numId w:val="2"/>
        </w:numPr>
        <w:spacing w:line="257" w:lineRule="auto"/>
        <w:ind w:left="360"/>
      </w:pPr>
      <w:r w:rsidRPr="00AB336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general </w:t>
      </w:r>
      <w:r w:rsidRPr="00AB336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characteristics of patients and controls samples </w:t>
      </w:r>
    </w:p>
    <w:tbl>
      <w:tblPr>
        <w:tblStyle w:val="Tabela-Siatka"/>
        <w:tblW w:w="12323" w:type="dxa"/>
        <w:tblLayout w:type="fixed"/>
        <w:tblLook w:val="04A0" w:firstRow="1" w:lastRow="0" w:firstColumn="1" w:lastColumn="0" w:noHBand="0" w:noVBand="1"/>
      </w:tblPr>
      <w:tblGrid>
        <w:gridCol w:w="1124"/>
        <w:gridCol w:w="1701"/>
        <w:gridCol w:w="993"/>
        <w:gridCol w:w="708"/>
        <w:gridCol w:w="1843"/>
        <w:gridCol w:w="5954"/>
      </w:tblGrid>
      <w:tr w:rsidR="003F296F" w14:paraId="527D5193" w14:textId="77777777" w:rsidTr="00912892">
        <w:trPr>
          <w:trHeight w:val="48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2B65E0" w14:textId="39C33285" w:rsidR="003F296F" w:rsidRDefault="008B6C08" w:rsidP="00043059">
            <w:pPr>
              <w:jc w:val="both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02A4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93A36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GE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F0F25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8F10B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kin sample site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FF24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enotype</w:t>
            </w:r>
          </w:p>
        </w:tc>
      </w:tr>
      <w:tr w:rsidR="003F296F" w14:paraId="4B0DF60F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AF437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B84D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E3314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E7159D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34FC2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gh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BB49E1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LOXE3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p.Arg234Ter/Pro630Leu</w:t>
            </w:r>
          </w:p>
        </w:tc>
      </w:tr>
      <w:tr w:rsidR="003F296F" w14:paraId="32C573E6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F15D85" w14:textId="3E961954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9D97A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D091F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7C09C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8F930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081975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LOX12B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p.Ty521Cys/p.Tyr521Cys</w:t>
            </w:r>
          </w:p>
        </w:tc>
      </w:tr>
      <w:tr w:rsidR="003F296F" w14:paraId="30051776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C0297" w14:textId="5707318E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FC31F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4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6E6FD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A872B8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5CB98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A05C62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GM1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: p.Val379Leu/Trp193Ter </w:t>
            </w:r>
          </w:p>
        </w:tc>
      </w:tr>
      <w:tr w:rsidR="003F296F" w14:paraId="3C7799EB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1C715" w14:textId="3B8ECE02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1F59D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C5F4C2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B68A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BA982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53CB3" w14:textId="77777777" w:rsidR="00884FA6" w:rsidRDefault="003F296F" w:rsidP="0004305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LOXE3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:p.Arg234Ter/p.Arg234Ter; </w:t>
            </w:r>
          </w:p>
          <w:p w14:paraId="02A2D951" w14:textId="63617AEA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DSP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p.Arg1400Ter/-</w:t>
            </w:r>
          </w:p>
        </w:tc>
      </w:tr>
      <w:tr w:rsidR="003F296F" w14:paraId="00CA82E0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8ADA1" w14:textId="478F03A8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9E17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1C56B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38AB2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0B32B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A562C2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GM1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p.Val379Leu/p.Glu497Val</w:t>
            </w:r>
          </w:p>
        </w:tc>
      </w:tr>
      <w:tr w:rsidR="003F296F" w14:paraId="03A43EE1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B690B" w14:textId="32CF6D15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="00C935F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9C88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1DC57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2D66E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0C14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94483D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LOX12B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p.Tyr521Cys/p.Phe485Ser</w:t>
            </w:r>
          </w:p>
        </w:tc>
      </w:tr>
      <w:tr w:rsidR="003F296F" w14:paraId="218A5989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0CF4CF" w14:textId="3D3DB4AE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89672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066D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4F36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ABF51" w14:textId="77777777" w:rsidR="003F296F" w:rsidRPr="00E761EA" w:rsidRDefault="003F296F" w:rsidP="0004305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0A3470" w14:textId="50BE371B" w:rsidR="003F296F" w:rsidRPr="00E761EA" w:rsidRDefault="003F296F" w:rsidP="0004305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E761E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TS</w:t>
            </w:r>
            <w:r w:rsidR="00E761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</w:t>
            </w:r>
            <w:r w:rsidR="00E761EA" w:rsidRPr="00E761E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.(?_-1)_(*1_?)del</w:t>
            </w:r>
          </w:p>
        </w:tc>
      </w:tr>
      <w:tr w:rsidR="003F296F" w14:paraId="5BA5749A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999860" w14:textId="2DA33DD0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77748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BE328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A4B2C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AE7B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726BB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GM1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: p.Trp193Ter/p.Trp193Ter </w:t>
            </w:r>
          </w:p>
        </w:tc>
      </w:tr>
      <w:tr w:rsidR="003F296F" w14:paraId="3CFE882B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71947" w14:textId="360D6A2F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11A7C2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DBE2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53CD2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34BB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C2B1B" w14:textId="77777777" w:rsidR="003F296F" w:rsidRDefault="003F296F" w:rsidP="00043059">
            <w:pPr>
              <w:jc w:val="both"/>
            </w:pPr>
            <w:r w:rsidRPr="00E761E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SPINK5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p.Phe606Leu/c.1816_1820+21delinsCT</w:t>
            </w:r>
          </w:p>
        </w:tc>
      </w:tr>
      <w:tr w:rsidR="003F296F" w14:paraId="16A11F6A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BABFE7" w14:textId="5453A1F0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60B21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9C3C6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4EE9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0F34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ck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62785B" w14:textId="77777777" w:rsidR="00884FA6" w:rsidRDefault="003F296F" w:rsidP="0004305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LOX12B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: p.Tyr521Cys/Pro422Leu  </w:t>
            </w:r>
          </w:p>
          <w:p w14:paraId="378223B8" w14:textId="5CCDD49D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FLG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p.Ser761CysfsTer36/-,</w:t>
            </w:r>
          </w:p>
        </w:tc>
      </w:tr>
      <w:tr w:rsidR="003F296F" w14:paraId="172D9B26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3EE99E" w14:textId="4BDAC549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5308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72CA7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CDE58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EB9C5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nee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D9EB88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LOR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c.639_642dup (p.Thr215GlyfsTer122)/-</w:t>
            </w:r>
          </w:p>
        </w:tc>
      </w:tr>
      <w:tr w:rsidR="003F296F" w14:paraId="0E8360A8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A5B302" w14:textId="08E7DEFA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D1220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4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13394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88AD9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7283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, back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E4A41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GM1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Arg126His/Arg126His</w:t>
            </w:r>
          </w:p>
        </w:tc>
      </w:tr>
      <w:tr w:rsidR="003F296F" w14:paraId="5DEF5A5F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1FB39E" w14:textId="3C10D5D6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AA32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187C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1AB4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E4135D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7B173" w14:textId="5B5274F3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GM1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p.Arg315Cys/</w:t>
            </w:r>
            <w:r w:rsidR="00F74F32" w:rsidRPr="00F74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10-14dup</w:t>
            </w:r>
          </w:p>
        </w:tc>
      </w:tr>
      <w:tr w:rsidR="003F296F" w14:paraId="388C22B8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AE74C" w14:textId="254D9322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820F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55226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14D91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D989A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ck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82588F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LOX12B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p.Tyr521Cys/p.Tyr521Cys</w:t>
            </w:r>
          </w:p>
        </w:tc>
      </w:tr>
      <w:tr w:rsidR="003F296F" w14:paraId="4702600D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1CAC3B" w14:textId="5368275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846E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4BBF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B1D4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A05D3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ck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247752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GM1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p.Arg126His/c.877-2A&gt;G</w:t>
            </w:r>
          </w:p>
        </w:tc>
      </w:tr>
      <w:tr w:rsidR="003F296F" w14:paraId="13FF7528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2BB5B4" w14:textId="2547FE1A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E6923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3D09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E6532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10C34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058E8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TGM1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p.Arg126His/p.Arg126His</w:t>
            </w:r>
          </w:p>
        </w:tc>
      </w:tr>
      <w:tr w:rsidR="003F296F" w14:paraId="4F1042AC" w14:textId="77777777" w:rsidTr="00912892">
        <w:trPr>
          <w:trHeight w:val="72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3E2DD6" w14:textId="55EBECEE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714E52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688F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22CA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87B4F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09A8B3" w14:textId="35464212" w:rsidR="00884FA6" w:rsidRDefault="003F296F" w:rsidP="0004305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BCA12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 p.Asn1380Ser</w:t>
            </w:r>
            <w:r w:rsidR="00884F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.Asn2034Asp </w:t>
            </w:r>
          </w:p>
          <w:p w14:paraId="70357D2E" w14:textId="0132AC53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FLG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p.Arg2447Ter/-</w:t>
            </w:r>
          </w:p>
        </w:tc>
      </w:tr>
      <w:tr w:rsidR="003F296F" w14:paraId="4D3A152A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DAAF27" w14:textId="6B1E29B9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1</w:t>
            </w:r>
            <w:r w:rsidR="00C150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E4FE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CAFCA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4B2F9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6D920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886FE9" w14:textId="77777777" w:rsidR="003F296F" w:rsidRDefault="003F296F" w:rsidP="00043059">
            <w:pPr>
              <w:jc w:val="both"/>
            </w:pPr>
            <w:r w:rsidRPr="005958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LOX12B</w:t>
            </w: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p.His158CysfsTer20 (c.467_470dup)/p.Tyr521Cys</w:t>
            </w:r>
          </w:p>
        </w:tc>
      </w:tr>
      <w:tr w:rsidR="003F296F" w14:paraId="39EFE8E2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ABCB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C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372EE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FD72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BE78B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AEEF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581F0AD8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7759F85A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C5F12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C24BB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4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DEF1A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8CB5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CE7DC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gh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73BB668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6ADD7CC5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9795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D03CE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CEB9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7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5F35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620E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3FD85FB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0F3A08F3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088AB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BED078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6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06FB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9F348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U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6CF0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ack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7051DA8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4D2EFAF0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760EE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63F0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4C0512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B591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464B4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reas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21C2E74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5178D945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5D9DD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7DBE2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4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42DE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9244B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42BF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reas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4FF6FDF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3494961E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41A4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143C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1FA4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2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1BD05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152D58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reas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5C794D3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04350AD6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4FD3E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0A73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9CF86D" w14:textId="7580CFE5" w:rsidR="003F296F" w:rsidRDefault="008D4615" w:rsidP="00043059">
            <w:pPr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F32D96" w14:textId="4E3F1D51" w:rsidR="003F296F" w:rsidRDefault="008D4615" w:rsidP="00043059">
            <w:pPr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8B1F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gh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02409F8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54F090F9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D72D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B43F8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B293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78D55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9C422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knee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76A28C62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2D09D326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F6869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95F21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74849E" w14:textId="3A50F073" w:rsidR="003F296F" w:rsidRDefault="008D4615" w:rsidP="00043059">
            <w:pPr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106057" w14:textId="08879D95" w:rsidR="003F296F" w:rsidRDefault="008D4615" w:rsidP="00043059">
            <w:pPr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CB342" w14:textId="1C25D4AF" w:rsidR="003F296F" w:rsidRDefault="008D4615" w:rsidP="00043059">
            <w:pPr>
              <w:jc w:val="both"/>
            </w:pPr>
            <w:proofErr w:type="spellStart"/>
            <w:r w:rsidRPr="004108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5F85DA0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2659FDBD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630C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9D8D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C0CA3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1B2B9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56C1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4CEFCB6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59268957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6809A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7759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793A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68271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AF6FE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1C64914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519F7980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FB70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CE75DD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8CA10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BAD5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6BEB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57CF954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584969BD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4FBC3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B66F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B018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A771E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C9E2D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3D1135C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3BF46E9A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A4BF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F0B6BD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4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F6E78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5DA42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FF6C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505A86D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2FE62604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3EB2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A01B0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953F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5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576A6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9996F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59410EE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54626323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D2D5D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D20E5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7C28D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7C42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C01E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domen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6192B62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116B4979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820A4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D2554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4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1FA50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A8B2E" w14:textId="534B14E7" w:rsidR="003F296F" w:rsidRDefault="008D4615" w:rsidP="00043059">
            <w:pPr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8A3FC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gh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46BE666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276D29B6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E687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1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9ADC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4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FDDA95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B74DAF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2C1E52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gh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0C94116D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7CFB05A6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E5FDE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2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4AC8D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7708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744954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2DD907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igh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28EBE69E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0DA6C438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14B1B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339A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7E35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1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A0788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FAE59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reast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12B039D1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  <w:tr w:rsidR="003F296F" w14:paraId="0B1B3615" w14:textId="77777777" w:rsidTr="00912892">
        <w:trPr>
          <w:trHeight w:val="30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C26226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2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C226C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2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1622E" w14:textId="5BBDF9CA" w:rsidR="003F296F" w:rsidRDefault="009923F1" w:rsidP="00043059"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d</w:t>
            </w:r>
            <w:proofErr w:type="spellEnd"/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02320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0671B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rm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4" w:space="0" w:color="auto"/>
            </w:tcBorders>
            <w:tcMar>
              <w:left w:w="108" w:type="dxa"/>
              <w:right w:w="108" w:type="dxa"/>
            </w:tcMar>
          </w:tcPr>
          <w:p w14:paraId="5FB0578A" w14:textId="77777777" w:rsidR="003F296F" w:rsidRDefault="003F296F" w:rsidP="00043059">
            <w:pPr>
              <w:jc w:val="both"/>
            </w:pPr>
            <w:r w:rsidRPr="5254F9B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58F94CC3" w14:textId="77777777" w:rsidR="00983E45" w:rsidRDefault="00983E45"/>
    <w:p w14:paraId="0A3422C8" w14:textId="77777777" w:rsidR="00AB336C" w:rsidRDefault="00AB336C"/>
    <w:p w14:paraId="02CE8280" w14:textId="77777777" w:rsidR="004D497F" w:rsidRDefault="004D497F"/>
    <w:p w14:paraId="59CC71AC" w14:textId="77777777" w:rsidR="004D497F" w:rsidRDefault="004D497F"/>
    <w:p w14:paraId="7828A8E7" w14:textId="77777777" w:rsidR="004D497F" w:rsidRDefault="004D497F"/>
    <w:p w14:paraId="6C64F531" w14:textId="77777777" w:rsidR="00D97752" w:rsidRDefault="00D97752" w:rsidP="00D97752">
      <w:pPr>
        <w:pStyle w:val="Akapitzlist"/>
        <w:numPr>
          <w:ilvl w:val="0"/>
          <w:numId w:val="2"/>
        </w:numPr>
        <w:ind w:left="360"/>
      </w:pPr>
      <w:r>
        <w:t xml:space="preserve">The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characteristics</w:t>
      </w:r>
      <w:proofErr w:type="spellEnd"/>
      <w:r>
        <w:t xml:space="preserve"> of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with </w:t>
      </w:r>
      <w:r w:rsidRPr="0042700B">
        <w:rPr>
          <w:i/>
          <w:iCs/>
        </w:rPr>
        <w:t>ALOX12B</w:t>
      </w:r>
      <w:r>
        <w:t xml:space="preserve"> and </w:t>
      </w:r>
      <w:r w:rsidRPr="0042700B">
        <w:rPr>
          <w:i/>
          <w:iCs/>
        </w:rPr>
        <w:t>TGM1</w:t>
      </w:r>
      <w:r>
        <w:t xml:space="preserve"> </w:t>
      </w:r>
      <w:proofErr w:type="spellStart"/>
      <w:r>
        <w:t>pathogenic</w:t>
      </w:r>
      <w:proofErr w:type="spellEnd"/>
      <w:r>
        <w:t xml:space="preserve"> </w:t>
      </w:r>
      <w:proofErr w:type="spellStart"/>
      <w:r>
        <w:t>variant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408"/>
        <w:gridCol w:w="1016"/>
        <w:gridCol w:w="985"/>
        <w:gridCol w:w="985"/>
        <w:gridCol w:w="1290"/>
        <w:gridCol w:w="985"/>
        <w:gridCol w:w="1450"/>
        <w:gridCol w:w="1241"/>
        <w:gridCol w:w="1290"/>
        <w:gridCol w:w="1444"/>
      </w:tblGrid>
      <w:tr w:rsidR="00487B20" w:rsidRPr="00487B20" w14:paraId="4A5C216C" w14:textId="77777777" w:rsidTr="00445A5F">
        <w:trPr>
          <w:trHeight w:val="288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56082" w:fill="FFFFFF"/>
            <w:vAlign w:val="center"/>
            <w:hideMark/>
          </w:tcPr>
          <w:p w14:paraId="35715F7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  <w:lang w:eastAsia="pl-PL"/>
              </w:rPr>
              <w:t>gene</w:t>
            </w:r>
            <w:proofErr w:type="spellEnd"/>
          </w:p>
        </w:tc>
        <w:tc>
          <w:tcPr>
            <w:tcW w:w="203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5E6A2"/>
            <w:vAlign w:val="center"/>
            <w:hideMark/>
          </w:tcPr>
          <w:p w14:paraId="5967EA8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l-PL"/>
              </w:rPr>
              <w:t>ALOX12B</w:t>
            </w:r>
          </w:p>
        </w:tc>
        <w:tc>
          <w:tcPr>
            <w:tcW w:w="229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E6F5"/>
            <w:vAlign w:val="center"/>
            <w:hideMark/>
          </w:tcPr>
          <w:p w14:paraId="029C89B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l-PL"/>
              </w:rPr>
              <w:t>TGM1</w:t>
            </w:r>
          </w:p>
        </w:tc>
      </w:tr>
      <w:tr w:rsidR="00487B20" w:rsidRPr="00445A5F" w14:paraId="66388048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B145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age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range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BC7170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18-3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FCA685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18-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310B4E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18-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2F9EF9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18-3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968771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18-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7AE00B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30-6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95EC91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18-3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45487C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&lt;1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9EA187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&lt;18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4B95D2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30-60</w:t>
            </w:r>
          </w:p>
        </w:tc>
      </w:tr>
      <w:tr w:rsidR="00487B20" w:rsidRPr="00445A5F" w14:paraId="7CDBBB49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209E2A7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ex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ECEF42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147AA5B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033191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356847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9256FE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f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C4399A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869C11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C21055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9D5C13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862AEE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</w:t>
            </w:r>
          </w:p>
        </w:tc>
      </w:tr>
      <w:tr w:rsidR="00487B20" w:rsidRPr="00445A5F" w14:paraId="6EEBAD18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ACDFBA" w14:textId="21205A08" w:rsidR="00487B20" w:rsidRPr="00487B20" w:rsidRDefault="00931B1E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i</w:t>
            </w:r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ch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(NRS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cale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[0-10]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70F8DF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AC5AA0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C178C1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E66B3F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511C6A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5FE743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DBD5EB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4E83CB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C6D4FC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89B753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7</w:t>
            </w:r>
          </w:p>
        </w:tc>
      </w:tr>
      <w:tr w:rsidR="00487B20" w:rsidRPr="00445A5F" w14:paraId="6E2267D8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625C58D1" w14:textId="0BBCE6EA" w:rsidR="00487B20" w:rsidRPr="00487B20" w:rsidRDefault="00931B1E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</w:t>
            </w:r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ain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(NRS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cale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[0-10]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BC847B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1D74A9C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FA2E14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6A96FC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D312ED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2DE748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B2A10A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7CE935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5 (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occasional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AF6559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73DEFB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 (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occasional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</w:tr>
      <w:tr w:rsidR="00487B20" w:rsidRPr="00445A5F" w14:paraId="294B7F73" w14:textId="77777777" w:rsidTr="00445A5F">
        <w:trPr>
          <w:trHeight w:val="1932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F6A8E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localisation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itch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/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ain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9BB75D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7A3DE7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499772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E7C244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ack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B8871D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forehead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thigh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forearm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and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hest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C84FC5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itching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intensifie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fter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cratching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and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pread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to the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entir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4D21D6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and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and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feet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ainly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BBFCDC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ain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on the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ad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, abdomen and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houlder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lade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rare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on the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eg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846AD8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,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exept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for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palmoplantar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region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A7AEFB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</w:t>
            </w:r>
          </w:p>
        </w:tc>
      </w:tr>
      <w:tr w:rsidR="00487B20" w:rsidRPr="00445A5F" w14:paraId="5D7ACED5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5203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caling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290C13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651CE9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B6EA49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EACD76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7D033C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95F3D5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5C05F7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01A0DB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28C66D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F5225A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</w:tr>
      <w:tr w:rsidR="00487B20" w:rsidRPr="00445A5F" w14:paraId="505C9E65" w14:textId="77777777" w:rsidTr="00445A5F">
        <w:trPr>
          <w:trHeight w:val="1656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4B5D9B7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localisation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of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caling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12124A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4F87018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pretibia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951F44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816158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body  (less on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torso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and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rms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more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on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legs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and face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244909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body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B6AF12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 (less on the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ad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thigh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and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uttock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0B337C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66F540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7F7C47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head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73827D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ol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body </w:t>
            </w:r>
          </w:p>
        </w:tc>
      </w:tr>
      <w:tr w:rsidR="00487B20" w:rsidRPr="00445A5F" w14:paraId="7AEB3EC1" w14:textId="77777777" w:rsidTr="00445A5F">
        <w:trPr>
          <w:trHeight w:val="1104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0C35733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cales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color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992D03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transparent,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hite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, 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turn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rown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ain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in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ummer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 in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ertain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reas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104B8F4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DC4457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light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rown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DAA130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white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0A8550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white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4D389F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turns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into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brown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260DC6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turns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into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brown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8F4A8E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transparent,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white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, 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turns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brown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in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certain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reas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CFF4F1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bright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turns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into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brown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98A54F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</w:tr>
      <w:tr w:rsidR="00487B20" w:rsidRPr="00445A5F" w14:paraId="4394AA01" w14:textId="77777777" w:rsidTr="00445A5F">
        <w:trPr>
          <w:trHeight w:val="552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371F1" w14:textId="6A69099A" w:rsidR="00487B20" w:rsidRPr="00487B20" w:rsidRDefault="00931B1E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</w:t>
            </w:r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almar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and/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or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lantar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keratoderma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3C6FFE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453C9C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D7001F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D07A56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960A63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BD4C73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CEAACE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1F79DF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373DF6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F4D4D2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</w:tr>
      <w:tr w:rsidR="00487B20" w:rsidRPr="00445A5F" w14:paraId="3B557820" w14:textId="77777777" w:rsidTr="00445A5F">
        <w:trPr>
          <w:trHeight w:val="1104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394AB8F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lastRenderedPageBreak/>
              <w:t>erythema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2A7867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FDE8B2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78D1DA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BB863C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 xml:space="preserve">y </w:t>
            </w: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(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ain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face and body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parts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exposed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BD841F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266E8C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0FC406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83EA447" w14:textId="6BF39A02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 xml:space="preserve">y </w:t>
            </w: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(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on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fter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cratching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63105F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1BDD9B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63668319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E4422" w14:textId="44C55D6F" w:rsidR="00487B20" w:rsidRPr="00487B20" w:rsidRDefault="00931B1E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</w:t>
            </w:r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almar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hyperlinearity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7B8A46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1877A9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57648F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5DA3DB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07D82D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A1186A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D68EF3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DAD225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 xml:space="preserve">y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60A260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E62125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</w:tr>
      <w:tr w:rsidR="00487B20" w:rsidRPr="00445A5F" w14:paraId="2042DB1A" w14:textId="77777777" w:rsidTr="00445A5F">
        <w:trPr>
          <w:trHeight w:val="82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6EC03AB5" w14:textId="28AACD57" w:rsidR="00487B20" w:rsidRPr="00487B20" w:rsidRDefault="00931B1E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m</w:t>
            </w:r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aceration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during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hort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contact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with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water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5F992FC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12CAF99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FD5682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9095B4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6FFE56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2113B4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(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light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A1BBA8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4CECB0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(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light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C50393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CAFD31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720B4D73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C269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knuckle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ad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7BC09CB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749AF2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0D0BFA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354959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EFBF01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2357BC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8DAD66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E5F844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162A2B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008F0D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230D2BDB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36A73894" w14:textId="73C44AA7" w:rsidR="00487B20" w:rsidRPr="00487B20" w:rsidRDefault="00E65DCD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k</w:t>
            </w:r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eratosis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ilari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8325A5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EC1580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A5B183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3BD436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ED0D56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C98000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E46C39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 xml:space="preserve">y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BC9918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EDFD70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C4A222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</w:tr>
      <w:tr w:rsidR="00487B20" w:rsidRPr="00487B20" w14:paraId="0F543FFB" w14:textId="77777777" w:rsidTr="00487B20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C0E6F5" w:fill="FFFFFF"/>
            <w:vAlign w:val="center"/>
            <w:hideMark/>
          </w:tcPr>
          <w:p w14:paraId="4B58236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Athopy</w:t>
            </w:r>
            <w:proofErr w:type="spellEnd"/>
          </w:p>
        </w:tc>
      </w:tr>
      <w:tr w:rsidR="00487B20" w:rsidRPr="00445A5F" w14:paraId="16BFFF08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2E272DD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eczema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3015762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42629E1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C57D61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0BCDBE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84C81C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A1AD7B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2D1E14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8BBD57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8F9991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A73C7A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0C19871A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79EC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asthma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5F84614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495118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5CF148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452816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C3A9BB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F7492C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62F80D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76F43F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28F8F4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8799A1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056F9C9E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4A60B800" w14:textId="5CF29DE2" w:rsidR="00487B20" w:rsidRPr="00487B20" w:rsidRDefault="00931B1E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a</w:t>
            </w:r>
            <w:r w:rsidRPr="00931B1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llergic</w:t>
            </w:r>
            <w:proofErr w:type="spellEnd"/>
            <w:r w:rsidRPr="00931B1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931B1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rhiniti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7B7FC3B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F8557D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988C5A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F126D3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0F45B2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95AADC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6C9A2B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074A81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661512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E71F92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</w:tr>
      <w:tr w:rsidR="00487B20" w:rsidRPr="00487B20" w14:paraId="6E27AB63" w14:textId="77777777" w:rsidTr="00487B20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5D8184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Other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</w:tr>
      <w:tr w:rsidR="00487B20" w:rsidRPr="00445A5F" w14:paraId="5D163DC3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02E6E82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ail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change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6F641AD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6E67B18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B129B2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3D60A0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54C25A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54D79D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847345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EAF0F1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CE3F03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F83C48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18675225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4C44D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ooth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change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3DF9041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51F552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E128EB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8FAACC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3C2DFC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60EAEF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C5A972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A66F06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A21122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1C25C9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</w:tr>
      <w:tr w:rsidR="00487B20" w:rsidRPr="00445A5F" w14:paraId="3CB6844A" w14:textId="77777777" w:rsidTr="00931B1E">
        <w:trPr>
          <w:trHeight w:val="877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4EC712E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hair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change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462C56D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2E0C882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1CFA79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65D35E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0E8D36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dense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, but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thinned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out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due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to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hedding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F02E80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parse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hair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D8BB3D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3806AB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parse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hair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with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regional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lopecia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08B06A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08B57D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parse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hair</w:t>
            </w:r>
            <w:proofErr w:type="spellEnd"/>
          </w:p>
        </w:tc>
      </w:tr>
      <w:tr w:rsidR="00487B20" w:rsidRPr="00445A5F" w14:paraId="19BA655F" w14:textId="77777777" w:rsidTr="00445A5F">
        <w:trPr>
          <w:trHeight w:val="552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FDDDE7" w14:textId="17414F8B" w:rsidR="00487B20" w:rsidRPr="00487B20" w:rsidRDefault="00931B1E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e</w:t>
            </w:r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yebrows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eyelashes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, body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hair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6636CAA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F09131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A2DB8C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ormal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715EA2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light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reduced</w:t>
            </w:r>
            <w:proofErr w:type="spellEnd"/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EC4C7C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ormal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E31604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reduced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7468F9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reduced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8FF052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rmal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(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prepubert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A762BB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ormal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(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prepubert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279122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reduced</w:t>
            </w:r>
            <w:proofErr w:type="spellEnd"/>
          </w:p>
        </w:tc>
      </w:tr>
      <w:tr w:rsidR="00487B20" w:rsidRPr="00445A5F" w14:paraId="36B80F68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1ECFA30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Hypohidrosi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EAD781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7FE4E79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B947E0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AB33F4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98FB99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9CEFF0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51A024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1D68F7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F49FBF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4539CE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</w:tr>
      <w:tr w:rsidR="00487B20" w:rsidRPr="00445A5F" w14:paraId="77ED1761" w14:textId="77777777" w:rsidTr="00445A5F">
        <w:trPr>
          <w:trHeight w:val="82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3E46B" w14:textId="11835175" w:rsidR="00487B20" w:rsidRPr="00487B20" w:rsidRDefault="00931B1E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e</w:t>
            </w:r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xcessive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weating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7CEBC5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11BCC1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271659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3527C5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E79CC0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1953D5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(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imited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to less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caling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regions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55F8C8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D9DC61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8C4638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12AF45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87B20" w14:paraId="64F8A76B" w14:textId="77777777" w:rsidTr="00487B20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C0E6F5" w:fill="FFFFFF"/>
            <w:vAlign w:val="center"/>
            <w:hideMark/>
          </w:tcPr>
          <w:p w14:paraId="5DA6D9A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resence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at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birth</w:t>
            </w:r>
            <w:proofErr w:type="spellEnd"/>
          </w:p>
        </w:tc>
      </w:tr>
      <w:tr w:rsidR="00487B20" w:rsidRPr="00445A5F" w14:paraId="20500F68" w14:textId="77777777" w:rsidTr="00445A5F">
        <w:trPr>
          <w:trHeight w:val="552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BA63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colloidon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baby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564468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2F1710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389A27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22A53F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CE344E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5D7318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B93D93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1FFFBC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46AC60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F3ADD7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d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, but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orn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everely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ffected</w:t>
            </w:r>
            <w:proofErr w:type="spellEnd"/>
          </w:p>
        </w:tc>
      </w:tr>
      <w:tr w:rsidR="00487B20" w:rsidRPr="00445A5F" w14:paraId="2C1C059D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3A6BBA1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Harlekin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1CEA56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7FAC17D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81C630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40F28F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4A301B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C84B01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964B64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7B0A92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F568A0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5F9D2E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</w:tr>
      <w:tr w:rsidR="00487B20" w:rsidRPr="00445A5F" w14:paraId="42C47610" w14:textId="77777777" w:rsidTr="00445A5F">
        <w:trPr>
          <w:trHeight w:val="552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025E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lastRenderedPageBreak/>
              <w:t>erythroderma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88A44B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B7BE73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B63148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3178B8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950D06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C58AE4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122BAF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(but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present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in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ffected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his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sister</w:t>
            </w:r>
            <w:proofErr w:type="spellEnd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C6BD2D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t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F84BA5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1EE01B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</w:tr>
      <w:tr w:rsidR="00487B20" w:rsidRPr="00445A5F" w14:paraId="4AC0E1C9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05F2209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blister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4D87C4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702541B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0577FC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7CD848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2611DD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2C24D7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322CD5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92B2BF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84160A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F2648B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</w:tr>
      <w:tr w:rsidR="00487B20" w:rsidRPr="00445A5F" w14:paraId="0E7948E0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2AA2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hyperkeratosi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F671EC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2143BA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D41C94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FD30DB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EC31C4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E2072C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DE05C3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33D8F4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BAD871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B23FBA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</w:tr>
      <w:tr w:rsidR="00487B20" w:rsidRPr="00445A5F" w14:paraId="648E40BD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5DED76B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ectropion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9F127C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3908F9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BE206B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927CF4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746BC5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FB52E1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4B7628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A4AE9D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6F8F9E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897D9E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</w:tr>
      <w:tr w:rsidR="00487B20" w:rsidRPr="00487B20" w14:paraId="4EE3784B" w14:textId="77777777" w:rsidTr="00487B20">
        <w:trPr>
          <w:trHeight w:val="288"/>
        </w:trPr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0566EB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OTHER </w:t>
            </w:r>
          </w:p>
        </w:tc>
      </w:tr>
      <w:tr w:rsidR="00487B20" w:rsidRPr="00445A5F" w14:paraId="10C66E2A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078AA619" w14:textId="1059FCF3" w:rsidR="00487B20" w:rsidRPr="00487B20" w:rsidRDefault="00931B1E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d</w:t>
            </w:r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escent</w:t>
            </w:r>
            <w:proofErr w:type="spellEnd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of the </w:t>
            </w:r>
            <w:proofErr w:type="spellStart"/>
            <w:r w:rsidR="00487B20"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esticles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D12C02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363A04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0083EC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75D053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69F417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6A03F2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CA2FCA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3C4665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09619B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965C86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12849B43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7D0B1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epilepsy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31E3B6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9DAC3E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89A3FB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08A8B2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E08F17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824592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57C9E0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8C77E9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85006B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11DE27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5D616E15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0445122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growth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roblems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 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8D5966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64F8483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3F7021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617978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21CDCD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85163A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567AF1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5B4E78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822647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A759F0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7070C714" w14:textId="77777777" w:rsidTr="00445A5F">
        <w:trPr>
          <w:trHeight w:val="552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9067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delay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in motor developmen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40A50E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ACEC55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975C4D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60D605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A34F91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D43BB6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A78F0B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CB6E92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01B6D2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738931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6D5038E6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31923AA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peech/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language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delay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1E12A8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462A562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138552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927DFC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9C1E0D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DDB6D6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5FFCA7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107728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5C268F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E4161C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</w:tr>
      <w:tr w:rsidR="00487B20" w:rsidRPr="00445A5F" w14:paraId="6C01A231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3BF3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ight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roblems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9EAD3E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0CF3C1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941715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EA6ADF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B6BB00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D4C95F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E212E7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A017FD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6928D2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F3D415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398D89BA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15B8132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hearing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roblems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1C2D76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3ACE019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C1F53F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8E53CB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D5625D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CF6BD9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0D50A7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7FFA71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5B9DCB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0656587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</w:tr>
      <w:tr w:rsidR="00487B20" w:rsidRPr="00445A5F" w14:paraId="58DCE1EF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9880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frequent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infections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B13434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 (in </w:t>
            </w:r>
            <w:proofErr w:type="spellStart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hildhood</w:t>
            </w:r>
            <w:proofErr w:type="spellEnd"/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D08445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2131D5A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FDF5087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0520F62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5C8F1479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811408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8E6057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B6D62F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E79FC9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51E3129B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2CD4720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vitamin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D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deficiency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D266495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C0E6F5" w:fill="B5E6A2"/>
            <w:vAlign w:val="center"/>
            <w:hideMark/>
          </w:tcPr>
          <w:p w14:paraId="74ED8842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7914DF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C694F5A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F16203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EDF976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d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2C0432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4DC145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A0629A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978946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t</w:t>
            </w:r>
          </w:p>
        </w:tc>
      </w:tr>
      <w:tr w:rsidR="00487B20" w:rsidRPr="00445A5F" w14:paraId="72F569A1" w14:textId="77777777" w:rsidTr="00445A5F">
        <w:trPr>
          <w:trHeight w:val="288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DAB90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heart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defects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1BB725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7F1DD12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35ED16A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38A4CD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BB2EE4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A6D1F7F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75E19F6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3016CF8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7623593C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52336A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  <w:tr w:rsidR="00487B20" w:rsidRPr="00445A5F" w14:paraId="6189B172" w14:textId="77777777" w:rsidTr="00445A5F">
        <w:trPr>
          <w:trHeight w:val="552"/>
        </w:trPr>
        <w:tc>
          <w:tcPr>
            <w:tcW w:w="6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0E6F5" w:fill="FFFFFF"/>
            <w:vAlign w:val="center"/>
            <w:hideMark/>
          </w:tcPr>
          <w:p w14:paraId="4BE23D13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defects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of the </w:t>
            </w:r>
            <w:proofErr w:type="spellStart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skeletal</w:t>
            </w:r>
            <w:proofErr w:type="spellEnd"/>
            <w:r w:rsidRPr="00487B2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system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14DD7D8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625E606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b/>
                <w:bCs/>
                <w:i/>
                <w:iCs/>
                <w:color w:val="FF0000"/>
                <w:sz w:val="18"/>
                <w:szCs w:val="18"/>
                <w:lang w:eastAsia="pl-PL"/>
              </w:rPr>
              <w:t>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59A5D8B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4A78ABC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vAlign w:val="center"/>
            <w:hideMark/>
          </w:tcPr>
          <w:p w14:paraId="126267A1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42E54C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6076D5C4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49F3B5FD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2599996E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vAlign w:val="center"/>
            <w:hideMark/>
          </w:tcPr>
          <w:p w14:paraId="109FE7BB" w14:textId="77777777" w:rsidR="00487B20" w:rsidRPr="00487B20" w:rsidRDefault="00487B20" w:rsidP="00487B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487B20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n</w:t>
            </w:r>
          </w:p>
        </w:tc>
      </w:tr>
    </w:tbl>
    <w:p w14:paraId="432782CB" w14:textId="77777777" w:rsidR="00487B20" w:rsidRDefault="00487B20" w:rsidP="00487B20"/>
    <w:sectPr w:rsidR="00487B20" w:rsidSect="00AB33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177625"/>
    <w:multiLevelType w:val="hybridMultilevel"/>
    <w:tmpl w:val="3F2CE542"/>
    <w:lvl w:ilvl="0" w:tplc="470AAE10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392676"/>
    <w:multiLevelType w:val="hybridMultilevel"/>
    <w:tmpl w:val="A6466502"/>
    <w:lvl w:ilvl="0" w:tplc="B254B2F2">
      <w:start w:val="1"/>
      <w:numFmt w:val="lowerLetter"/>
      <w:lvlText w:val="%1)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95347446">
    <w:abstractNumId w:val="0"/>
  </w:num>
  <w:num w:numId="2" w16cid:durableId="3632095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6F"/>
    <w:rsid w:val="00035214"/>
    <w:rsid w:val="00045BFE"/>
    <w:rsid w:val="000F1E95"/>
    <w:rsid w:val="000F488E"/>
    <w:rsid w:val="00110E46"/>
    <w:rsid w:val="00154960"/>
    <w:rsid w:val="001C3B93"/>
    <w:rsid w:val="001C3FE1"/>
    <w:rsid w:val="001D66BD"/>
    <w:rsid w:val="001E3897"/>
    <w:rsid w:val="002021C7"/>
    <w:rsid w:val="00242697"/>
    <w:rsid w:val="002543B1"/>
    <w:rsid w:val="002D7C41"/>
    <w:rsid w:val="002F1D8C"/>
    <w:rsid w:val="002F268A"/>
    <w:rsid w:val="003F296F"/>
    <w:rsid w:val="00423DDA"/>
    <w:rsid w:val="0042700B"/>
    <w:rsid w:val="00445A5F"/>
    <w:rsid w:val="00487B20"/>
    <w:rsid w:val="004D497F"/>
    <w:rsid w:val="00511A34"/>
    <w:rsid w:val="00512EA6"/>
    <w:rsid w:val="005806FE"/>
    <w:rsid w:val="00586209"/>
    <w:rsid w:val="00595816"/>
    <w:rsid w:val="00690562"/>
    <w:rsid w:val="006A7596"/>
    <w:rsid w:val="006B762A"/>
    <w:rsid w:val="007A6FDA"/>
    <w:rsid w:val="007D1D5E"/>
    <w:rsid w:val="00806136"/>
    <w:rsid w:val="00813D8D"/>
    <w:rsid w:val="00884FA6"/>
    <w:rsid w:val="008B6C08"/>
    <w:rsid w:val="008D4615"/>
    <w:rsid w:val="008F2B20"/>
    <w:rsid w:val="008F7B1E"/>
    <w:rsid w:val="00912892"/>
    <w:rsid w:val="00931B1E"/>
    <w:rsid w:val="00983E45"/>
    <w:rsid w:val="009923F1"/>
    <w:rsid w:val="00AB336C"/>
    <w:rsid w:val="00AF6A34"/>
    <w:rsid w:val="00B123C9"/>
    <w:rsid w:val="00C150E7"/>
    <w:rsid w:val="00C47B14"/>
    <w:rsid w:val="00C77890"/>
    <w:rsid w:val="00C8356A"/>
    <w:rsid w:val="00C935FD"/>
    <w:rsid w:val="00CF526A"/>
    <w:rsid w:val="00D97752"/>
    <w:rsid w:val="00DE049B"/>
    <w:rsid w:val="00E52BE9"/>
    <w:rsid w:val="00E54F97"/>
    <w:rsid w:val="00E571A3"/>
    <w:rsid w:val="00E65DCD"/>
    <w:rsid w:val="00E761EA"/>
    <w:rsid w:val="00EB4511"/>
    <w:rsid w:val="00EC37CB"/>
    <w:rsid w:val="00EE6190"/>
    <w:rsid w:val="00F14C6D"/>
    <w:rsid w:val="00F7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49743"/>
  <w15:chartTrackingRefBased/>
  <w15:docId w15:val="{5EB7B851-AAB5-4060-8732-E423A243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296F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F296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oprawka">
    <w:name w:val="Revision"/>
    <w:hidden/>
    <w:uiPriority w:val="99"/>
    <w:semiHidden/>
    <w:rsid w:val="00C935FD"/>
    <w:pPr>
      <w:spacing w:after="0" w:line="240" w:lineRule="auto"/>
    </w:pPr>
    <w:rPr>
      <w:kern w:val="0"/>
      <w14:ligatures w14:val="none"/>
    </w:rPr>
  </w:style>
  <w:style w:type="paragraph" w:styleId="Akapitzlist">
    <w:name w:val="List Paragraph"/>
    <w:basedOn w:val="Normalny"/>
    <w:uiPriority w:val="34"/>
    <w:qFormat/>
    <w:rsid w:val="00AB33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2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9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9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5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6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7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6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9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4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9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3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2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1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9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3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8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8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9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7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5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1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0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99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2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10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5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30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6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3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9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9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1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1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4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5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0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3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0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9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4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7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59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6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1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6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5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1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5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6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8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4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2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510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62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51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7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1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7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3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4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81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9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69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4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1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0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5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5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4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0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8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3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8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5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9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3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9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6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43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5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0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17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04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6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23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2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2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1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1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9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0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9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36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2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64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8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0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5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1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1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4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63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3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39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0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9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8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83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0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0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4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9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8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0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7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6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74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3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6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92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48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4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8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9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9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0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6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7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53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3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4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7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2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7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8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3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51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07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26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1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4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06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3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8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8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7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1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0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30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3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7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4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14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0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4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8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7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78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13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22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01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1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1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8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6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4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8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9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0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6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3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1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2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3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9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4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9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39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5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9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4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9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1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1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1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32</Words>
  <Characters>3794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Wertheim-Tysarowska</dc:creator>
  <cp:keywords/>
  <dc:description/>
  <cp:lastModifiedBy>Katarzyna Wertheim-Tysarowska</cp:lastModifiedBy>
  <cp:revision>5</cp:revision>
  <dcterms:created xsi:type="dcterms:W3CDTF">2024-06-23T21:10:00Z</dcterms:created>
  <dcterms:modified xsi:type="dcterms:W3CDTF">2024-06-23T23:04:00Z</dcterms:modified>
</cp:coreProperties>
</file>